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9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945"/>
        <w:gridCol w:w="1873"/>
        <w:gridCol w:w="1855"/>
        <w:gridCol w:w="1891"/>
        <w:gridCol w:w="1881"/>
        <w:gridCol w:w="1898"/>
        <w:gridCol w:w="19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9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Performance metrics fo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x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dels in the training s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68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9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AURO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5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8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P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9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9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F1 scor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XGBoos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38 (0.906-0.97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63(0.857-0.86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25(0.912-0.93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47(0.836-0.85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92(0.678-0.70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58(0.950-0.96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91(0.784-0.7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LR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24 (0.887-0.96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64(0.856-0.87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21(0.910-0.93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5(0.839-0.86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93(0.682-0.70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59(0.955-0.96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91(0.781-0.8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RF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63 (0.940-0.98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99(0.889-0.90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25(0.906-0.94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96(0.876-0.91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7(0.739-0.801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63(0.956-0.97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39(0.826-0.8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ML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49 (0.923-0.97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71(0.844-0.89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44(0.920-0.96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51(0.814-0.88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07(0.655-0.75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68(0.959-0.97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06(0.770-0.8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SV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06 (0.866-0.94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21(0.809-0.83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29(0.911-0.94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88(0.769-0.80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9(0.599-0.63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59(0.951-0.96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42(0.729-0.7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KNN</w:t>
            </w:r>
          </w:p>
        </w:tc>
        <w:tc>
          <w:tcPr>
            <w:tcW w:w="19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72 (0.824-0.920)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69(0.757-0.781)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1(0.886-0.934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99(0.671-0.728)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52(0.536-0.568)</w:t>
            </w:r>
          </w:p>
        </w:tc>
        <w:tc>
          <w:tcPr>
            <w:tcW w:w="18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19(0.906-0.931)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86(0.674-0.6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149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XGBoost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e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X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trem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radient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oost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LR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L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ogistic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egress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RF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andom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orest;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b/>
                <w:bCs/>
                <w:sz w:val="21"/>
                <w:szCs w:val="21"/>
                <w:lang w:val="en-US" w:eastAsia="zh-CN" w:bidi="ar"/>
              </w:rPr>
              <w:t>MLP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 Multilayer Perceptron;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SVM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upport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ector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 xml:space="preserve"> M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achines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KNN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K-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earest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 xml:space="preserve"> N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eighbor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PPV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ositiv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redicted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alue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NPV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egativ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redictiv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alue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3NzIxODlmODc2ZDg1ODA3NmZjMDAxMzRiYjBlMzQifQ=="/>
  </w:docVars>
  <w:rsids>
    <w:rsidRoot w:val="51925C2E"/>
    <w:rsid w:val="04221DEB"/>
    <w:rsid w:val="0774295E"/>
    <w:rsid w:val="148D505F"/>
    <w:rsid w:val="15F32A12"/>
    <w:rsid w:val="1A322A75"/>
    <w:rsid w:val="1C237F87"/>
    <w:rsid w:val="1C795BE5"/>
    <w:rsid w:val="24373D58"/>
    <w:rsid w:val="27E17743"/>
    <w:rsid w:val="2C714E0E"/>
    <w:rsid w:val="2E6D7A4B"/>
    <w:rsid w:val="318B2D3D"/>
    <w:rsid w:val="3532066D"/>
    <w:rsid w:val="370074BA"/>
    <w:rsid w:val="3D4F4CF8"/>
    <w:rsid w:val="3DE00590"/>
    <w:rsid w:val="3F684F93"/>
    <w:rsid w:val="3FBE70B4"/>
    <w:rsid w:val="41BF4CAB"/>
    <w:rsid w:val="4C381165"/>
    <w:rsid w:val="505D066B"/>
    <w:rsid w:val="51925C2E"/>
    <w:rsid w:val="572C18EC"/>
    <w:rsid w:val="586236D9"/>
    <w:rsid w:val="62742FD1"/>
    <w:rsid w:val="723A46DC"/>
    <w:rsid w:val="7DA35385"/>
    <w:rsid w:val="7DBD2FDC"/>
    <w:rsid w:val="7ED7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7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11"/>
    <w:basedOn w:val="3"/>
    <w:autoRedefine/>
    <w:qFormat/>
    <w:uiPriority w:val="0"/>
    <w:rPr>
      <w:rFonts w:hint="eastAsia" w:ascii="微软雅黑" w:hAnsi="微软雅黑" w:eastAsia="微软雅黑" w:cs="微软雅黑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1248</Characters>
  <Lines>0</Lines>
  <Paragraphs>0</Paragraphs>
  <TotalTime>0</TotalTime>
  <ScaleCrop>false</ScaleCrop>
  <LinksUpToDate>false</LinksUpToDate>
  <CharactersWithSpaces>1302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2:33:00Z</dcterms:created>
  <dc:creator>fjmuxlf</dc:creator>
  <cp:lastModifiedBy>    冉</cp:lastModifiedBy>
  <dcterms:modified xsi:type="dcterms:W3CDTF">2024-05-06T13:0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6F2859E70CE242AEABDEFBC5F9DD2CF9_13</vt:lpwstr>
  </property>
</Properties>
</file>